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49DC7" w14:textId="06620EA9" w:rsidR="005273A1" w:rsidRPr="005C4C4E" w:rsidRDefault="00557CFB" w:rsidP="00557CFB">
      <w:pPr>
        <w:jc w:val="center"/>
        <w:rPr>
          <w:b/>
          <w:bCs/>
          <w:i/>
          <w:iCs/>
        </w:rPr>
      </w:pPr>
      <w:r w:rsidRPr="005C4C4E">
        <w:rPr>
          <w:rFonts w:hint="eastAsia"/>
          <w:b/>
          <w:bCs/>
          <w:i/>
          <w:iCs/>
        </w:rPr>
        <w:t>Supplementary Material</w:t>
      </w:r>
    </w:p>
    <w:p w14:paraId="2C757063" w14:textId="4A374C76" w:rsidR="005C4C4E" w:rsidRPr="005C4C4E" w:rsidRDefault="005C4C4E" w:rsidP="00557CFB">
      <w:pPr>
        <w:jc w:val="center"/>
        <w:rPr>
          <w:rFonts w:hint="eastAsia"/>
          <w:b/>
          <w:bCs/>
        </w:rPr>
      </w:pPr>
      <w:r w:rsidRPr="005C4C4E">
        <w:rPr>
          <w:rFonts w:hint="eastAsia"/>
          <w:b/>
          <w:bCs/>
        </w:rPr>
        <w:t>Dose determination of VV116 in COVID-19 patients with severe liver dysfunction: a case report</w:t>
      </w:r>
    </w:p>
    <w:p w14:paraId="25427B44" w14:textId="2EB0A797" w:rsidR="005273A1" w:rsidRDefault="005273A1">
      <w:r>
        <w:rPr>
          <w:noProof/>
        </w:rPr>
        <w:drawing>
          <wp:inline distT="0" distB="0" distL="0" distR="0" wp14:anchorId="19EE0AAC" wp14:editId="52213BE1">
            <wp:extent cx="5274310" cy="3477895"/>
            <wp:effectExtent l="0" t="0" r="2540" b="8255"/>
            <wp:docPr id="1087837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1EBCD" w14:textId="2FCFAFB5" w:rsidR="003B5D35" w:rsidRPr="00416D06" w:rsidRDefault="00B878EE" w:rsidP="008C54BB">
      <w:pPr>
        <w:spacing w:line="240" w:lineRule="auto"/>
        <w:rPr>
          <w:szCs w:val="24"/>
        </w:rPr>
      </w:pPr>
      <w:r w:rsidRPr="00416D06">
        <w:rPr>
          <w:rFonts w:hint="eastAsia"/>
          <w:b/>
          <w:bCs/>
          <w:szCs w:val="24"/>
        </w:rPr>
        <w:t xml:space="preserve">FIGURE S1 </w:t>
      </w:r>
      <w:r w:rsidR="00AC605B" w:rsidRPr="00416D06">
        <w:rPr>
          <w:rFonts w:hint="eastAsia"/>
          <w:b/>
          <w:bCs/>
          <w:szCs w:val="24"/>
        </w:rPr>
        <w:t>Changes of kidney function markers of the patient during treatment in our hospital</w:t>
      </w:r>
      <w:r w:rsidR="00AC605B" w:rsidRPr="00416D06">
        <w:rPr>
          <w:rFonts w:hint="eastAsia"/>
          <w:szCs w:val="24"/>
        </w:rPr>
        <w:t xml:space="preserve">. </w:t>
      </w:r>
      <w:r w:rsidR="00920F44" w:rsidRPr="00416D06">
        <w:rPr>
          <w:rFonts w:hint="eastAsia"/>
          <w:szCs w:val="24"/>
        </w:rPr>
        <w:t>CREA: Creatinine</w:t>
      </w:r>
      <w:r w:rsidR="007B626E" w:rsidRPr="00416D06">
        <w:rPr>
          <w:rFonts w:hint="eastAsia"/>
          <w:szCs w:val="24"/>
        </w:rPr>
        <w:t xml:space="preserve"> (normal range: 58.0-110.0 </w:t>
      </w:r>
      <w:r w:rsidR="007B626E" w:rsidRPr="00416D06">
        <w:rPr>
          <w:szCs w:val="24"/>
        </w:rPr>
        <w:t>μmol/L</w:t>
      </w:r>
      <w:r w:rsidR="007B626E" w:rsidRPr="00416D06">
        <w:rPr>
          <w:rFonts w:hint="eastAsia"/>
          <w:szCs w:val="24"/>
        </w:rPr>
        <w:t>)</w:t>
      </w:r>
      <w:r w:rsidR="008966F0" w:rsidRPr="00416D06">
        <w:rPr>
          <w:rFonts w:hint="eastAsia"/>
          <w:szCs w:val="24"/>
        </w:rPr>
        <w:t>; BUN: Blood urea ni</w:t>
      </w:r>
      <w:r w:rsidR="00994217" w:rsidRPr="00416D06">
        <w:rPr>
          <w:rFonts w:hint="eastAsia"/>
          <w:szCs w:val="24"/>
        </w:rPr>
        <w:t>t</w:t>
      </w:r>
      <w:r w:rsidR="008966F0" w:rsidRPr="00416D06">
        <w:rPr>
          <w:rFonts w:hint="eastAsia"/>
          <w:szCs w:val="24"/>
        </w:rPr>
        <w:t>rogen</w:t>
      </w:r>
      <w:r w:rsidR="00C17647" w:rsidRPr="00416D06">
        <w:rPr>
          <w:rFonts w:hint="eastAsia"/>
          <w:szCs w:val="24"/>
        </w:rPr>
        <w:t xml:space="preserve"> (normal range: 3.2-8.0 mmol/L)</w:t>
      </w:r>
      <w:r w:rsidR="00EF45D8" w:rsidRPr="00416D06">
        <w:rPr>
          <w:rFonts w:hint="eastAsia"/>
          <w:szCs w:val="24"/>
        </w:rPr>
        <w:t>; UA: Uric acid</w:t>
      </w:r>
      <w:r w:rsidR="00A137DD" w:rsidRPr="00416D06">
        <w:rPr>
          <w:rFonts w:hint="eastAsia"/>
          <w:szCs w:val="24"/>
        </w:rPr>
        <w:t xml:space="preserve"> (</w:t>
      </w:r>
      <w:r w:rsidR="00EC4B44" w:rsidRPr="00416D06">
        <w:rPr>
          <w:rFonts w:hint="eastAsia"/>
          <w:szCs w:val="24"/>
        </w:rPr>
        <w:t xml:space="preserve">normal range: </w:t>
      </w:r>
      <w:r w:rsidR="00A137DD" w:rsidRPr="00416D06">
        <w:rPr>
          <w:rFonts w:hint="eastAsia"/>
          <w:szCs w:val="24"/>
        </w:rPr>
        <w:t xml:space="preserve">208.0-506.0 </w:t>
      </w:r>
      <w:proofErr w:type="spellStart"/>
      <w:r w:rsidR="00A137DD" w:rsidRPr="00416D06">
        <w:rPr>
          <w:szCs w:val="24"/>
        </w:rPr>
        <w:t>μmol</w:t>
      </w:r>
      <w:proofErr w:type="spellEnd"/>
      <w:r w:rsidR="00A137DD" w:rsidRPr="00416D06">
        <w:rPr>
          <w:szCs w:val="24"/>
        </w:rPr>
        <w:t>/L</w:t>
      </w:r>
      <w:r w:rsidR="00A137DD" w:rsidRPr="00416D06">
        <w:rPr>
          <w:rFonts w:hint="eastAsia"/>
          <w:szCs w:val="24"/>
        </w:rPr>
        <w:t>)</w:t>
      </w:r>
    </w:p>
    <w:sectPr w:rsidR="003B5D35" w:rsidRPr="00416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9B0F2" w14:textId="77777777" w:rsidR="005A72BE" w:rsidRDefault="005A72BE" w:rsidP="00920F44">
      <w:pPr>
        <w:spacing w:line="240" w:lineRule="auto"/>
      </w:pPr>
      <w:r>
        <w:separator/>
      </w:r>
    </w:p>
  </w:endnote>
  <w:endnote w:type="continuationSeparator" w:id="0">
    <w:p w14:paraId="1A0BCAE4" w14:textId="77777777" w:rsidR="005A72BE" w:rsidRDefault="005A72BE" w:rsidP="00920F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4A3D0" w14:textId="77777777" w:rsidR="005A72BE" w:rsidRDefault="005A72BE" w:rsidP="00920F44">
      <w:pPr>
        <w:spacing w:line="240" w:lineRule="auto"/>
      </w:pPr>
      <w:r>
        <w:separator/>
      </w:r>
    </w:p>
  </w:footnote>
  <w:footnote w:type="continuationSeparator" w:id="0">
    <w:p w14:paraId="34112C21" w14:textId="77777777" w:rsidR="005A72BE" w:rsidRDefault="005A72BE" w:rsidP="00920F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E44"/>
    <w:rsid w:val="003B5D35"/>
    <w:rsid w:val="00416D06"/>
    <w:rsid w:val="005273A1"/>
    <w:rsid w:val="00557CFB"/>
    <w:rsid w:val="005A72BE"/>
    <w:rsid w:val="005C4C4E"/>
    <w:rsid w:val="005F1BF5"/>
    <w:rsid w:val="007143D1"/>
    <w:rsid w:val="007B626E"/>
    <w:rsid w:val="008966F0"/>
    <w:rsid w:val="008B655E"/>
    <w:rsid w:val="008C54BB"/>
    <w:rsid w:val="008D6269"/>
    <w:rsid w:val="00920F44"/>
    <w:rsid w:val="00965119"/>
    <w:rsid w:val="0099374B"/>
    <w:rsid w:val="00994217"/>
    <w:rsid w:val="009D7C8D"/>
    <w:rsid w:val="00A137DD"/>
    <w:rsid w:val="00AC605B"/>
    <w:rsid w:val="00B11735"/>
    <w:rsid w:val="00B878EE"/>
    <w:rsid w:val="00BD7483"/>
    <w:rsid w:val="00BF0523"/>
    <w:rsid w:val="00BF5E44"/>
    <w:rsid w:val="00C17647"/>
    <w:rsid w:val="00EC4B44"/>
    <w:rsid w:val="00EF45D8"/>
    <w:rsid w:val="00F5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AAC10"/>
  <w15:chartTrackingRefBased/>
  <w15:docId w15:val="{3A0E41A2-47C7-41AA-AD89-90BAB76C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F5E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E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E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5E4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5E4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5E4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5E4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5E4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5E4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5E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5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5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5E4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5E44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5E4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5E4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5E4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5E4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5E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5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5E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5E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5E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5E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5E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5E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5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5E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5E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0F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0F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0F4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0F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京 杨</dc:creator>
  <cp:keywords/>
  <dc:description/>
  <cp:lastModifiedBy>京 杨</cp:lastModifiedBy>
  <cp:revision>31</cp:revision>
  <dcterms:created xsi:type="dcterms:W3CDTF">2025-01-18T13:34:00Z</dcterms:created>
  <dcterms:modified xsi:type="dcterms:W3CDTF">2025-01-20T09:38:00Z</dcterms:modified>
</cp:coreProperties>
</file>